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8472" w:type="dxa"/>
        <w:tblLook w:val="04A0" w:firstRow="1" w:lastRow="0" w:firstColumn="1" w:lastColumn="0" w:noHBand="0" w:noVBand="1"/>
      </w:tblPr>
      <w:tblGrid>
        <w:gridCol w:w="421"/>
        <w:gridCol w:w="3425"/>
        <w:gridCol w:w="1984"/>
        <w:gridCol w:w="1701"/>
        <w:gridCol w:w="930"/>
        <w:gridCol w:w="11"/>
      </w:tblGrid>
      <w:tr w:rsidR="00F97F5B" w:rsidRPr="00F05ECA" w14:paraId="027A61F5" w14:textId="77777777" w:rsidTr="00E518CB">
        <w:tc>
          <w:tcPr>
            <w:tcW w:w="8472" w:type="dxa"/>
            <w:gridSpan w:val="6"/>
          </w:tcPr>
          <w:p w14:paraId="290D68CE" w14:textId="4131CE15" w:rsidR="00F97F5B" w:rsidRPr="00AF2EA6" w:rsidRDefault="00AF2EA6" w:rsidP="00764142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ary </w:t>
            </w:r>
            <w:r w:rsidR="00F97F5B" w:rsidRPr="00AF2EA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ble </w:t>
            </w:r>
            <w:r w:rsidR="00E518CB" w:rsidRPr="00AF2EA6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="000E5337" w:rsidRPr="00AF2EA6"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="00F97F5B" w:rsidRPr="00AF2EA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4F0F87" w:rsidRPr="00AF2EA6">
              <w:rPr>
                <w:rFonts w:ascii="Times New Roman" w:hAnsi="Times New Roman" w:cs="Times New Roman"/>
                <w:lang w:val="en-US"/>
              </w:rPr>
              <w:t>Comparison of d</w:t>
            </w:r>
            <w:r w:rsidR="00F97F5B" w:rsidRPr="00AF2EA6">
              <w:rPr>
                <w:rFonts w:ascii="Times New Roman" w:hAnsi="Times New Roman" w:cs="Times New Roman"/>
                <w:lang w:val="en-US"/>
              </w:rPr>
              <w:t>emographic</w:t>
            </w:r>
            <w:r w:rsidR="007B5216" w:rsidRPr="00AF2EA6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F97F5B" w:rsidRPr="00AF2EA6">
              <w:rPr>
                <w:rFonts w:ascii="Times New Roman" w:hAnsi="Times New Roman" w:cs="Times New Roman"/>
                <w:lang w:val="en-US"/>
              </w:rPr>
              <w:t xml:space="preserve">clinical and laboratory characteristics </w:t>
            </w:r>
            <w:r w:rsidR="004F0F87" w:rsidRPr="00AF2EA6">
              <w:rPr>
                <w:rFonts w:ascii="Times New Roman" w:hAnsi="Times New Roman" w:cs="Times New Roman"/>
                <w:lang w:val="en-US"/>
              </w:rPr>
              <w:t xml:space="preserve">between patients with Lp-PLA2 ≥ </w:t>
            </w:r>
            <w:r w:rsidR="001C508E" w:rsidRPr="00AF2EA6">
              <w:rPr>
                <w:rFonts w:ascii="Times New Roman" w:hAnsi="Times New Roman" w:cs="Times New Roman"/>
                <w:lang w:val="en-US"/>
              </w:rPr>
              <w:t>12</w:t>
            </w:r>
            <w:r w:rsidR="00E518CB" w:rsidRPr="00AF2EA6">
              <w:rPr>
                <w:rFonts w:ascii="Times New Roman" w:hAnsi="Times New Roman" w:cs="Times New Roman"/>
                <w:lang w:val="en-US"/>
              </w:rPr>
              <w:t>5</w:t>
            </w:r>
            <w:r w:rsidR="004F0F87" w:rsidRPr="00AF2EA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F0F87" w:rsidRPr="00AF2EA6">
              <w:rPr>
                <w:rFonts w:ascii="Times New Roman" w:hAnsi="Times New Roman" w:cs="Times New Roman"/>
              </w:rPr>
              <w:t>μ</w:t>
            </w:r>
            <w:r w:rsidR="004F0F87" w:rsidRPr="00AF2EA6">
              <w:rPr>
                <w:rFonts w:ascii="Times New Roman" w:hAnsi="Times New Roman" w:cs="Times New Roman"/>
                <w:lang w:val="en-US"/>
              </w:rPr>
              <w:t xml:space="preserve">g/L versus patients with Lp-PLA2 &lt; </w:t>
            </w:r>
            <w:r w:rsidR="001C508E" w:rsidRPr="00AF2EA6">
              <w:rPr>
                <w:rFonts w:ascii="Times New Roman" w:hAnsi="Times New Roman" w:cs="Times New Roman"/>
                <w:lang w:val="en-US"/>
              </w:rPr>
              <w:t>12</w:t>
            </w:r>
            <w:r w:rsidR="00E518CB" w:rsidRPr="00AF2EA6">
              <w:rPr>
                <w:rFonts w:ascii="Times New Roman" w:hAnsi="Times New Roman" w:cs="Times New Roman"/>
                <w:lang w:val="en-US"/>
              </w:rPr>
              <w:t>5</w:t>
            </w:r>
            <w:r w:rsidR="004F0F87" w:rsidRPr="00AF2EA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4F0F87" w:rsidRPr="00AF2EA6">
              <w:rPr>
                <w:rFonts w:ascii="Times New Roman" w:hAnsi="Times New Roman" w:cs="Times New Roman"/>
                <w:lang w:val="en-US"/>
              </w:rPr>
              <w:t>μg</w:t>
            </w:r>
            <w:proofErr w:type="spellEnd"/>
            <w:r w:rsidR="004F0F87" w:rsidRPr="00AF2EA6">
              <w:rPr>
                <w:rFonts w:ascii="Times New Roman" w:hAnsi="Times New Roman" w:cs="Times New Roman"/>
                <w:lang w:val="en-US"/>
              </w:rPr>
              <w:t>/L</w:t>
            </w:r>
          </w:p>
        </w:tc>
      </w:tr>
      <w:tr w:rsidR="00F97F5B" w:rsidRPr="00AF2EA6" w14:paraId="4C86D5E7" w14:textId="77777777" w:rsidTr="00E518CB">
        <w:trPr>
          <w:gridAfter w:val="1"/>
          <w:wAfter w:w="11" w:type="dxa"/>
        </w:trPr>
        <w:tc>
          <w:tcPr>
            <w:tcW w:w="3846" w:type="dxa"/>
            <w:gridSpan w:val="2"/>
          </w:tcPr>
          <w:p w14:paraId="2C0CB38B" w14:textId="0DE6683F" w:rsidR="00F97F5B" w:rsidRPr="00AF2EA6" w:rsidRDefault="006C747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Characteristics</w:t>
            </w:r>
          </w:p>
        </w:tc>
        <w:tc>
          <w:tcPr>
            <w:tcW w:w="1984" w:type="dxa"/>
          </w:tcPr>
          <w:p w14:paraId="6DF7AAB3" w14:textId="0981A87D" w:rsidR="00F97F5B" w:rsidRPr="00AF2EA6" w:rsidRDefault="00F97F5B" w:rsidP="00986D7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Patients with Lp</w:t>
            </w:r>
            <w:r w:rsidR="00F53BDD" w:rsidRPr="00AF2EA6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LA2 </w:t>
            </w:r>
            <w:r w:rsidR="001202FC" w:rsidRPr="00AF2EA6">
              <w:rPr>
                <w:rFonts w:ascii="Times New Roman" w:hAnsi="Times New Roman" w:cs="Times New Roman"/>
                <w:b/>
                <w:bCs/>
                <w:lang w:val="en-US"/>
              </w:rPr>
              <w:t>&lt;</w:t>
            </w: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12</w:t>
            </w:r>
            <w:r w:rsidR="00E518CB" w:rsidRPr="00AF2EA6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AF2EA6">
              <w:rPr>
                <w:rFonts w:ascii="Times New Roman" w:hAnsi="Times New Roman" w:cs="Times New Roman"/>
                <w:b/>
                <w:bCs/>
              </w:rPr>
              <w:t>μ</w:t>
            </w: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g/L</w:t>
            </w:r>
          </w:p>
          <w:p w14:paraId="2AB3D241" w14:textId="77777777" w:rsidR="00794543" w:rsidRPr="00AF2EA6" w:rsidRDefault="00794543" w:rsidP="00986D7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7E50B688" w14:textId="41D39E8D" w:rsidR="00E518CB" w:rsidRPr="00AF2EA6" w:rsidRDefault="00E518CB" w:rsidP="00986D7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(n=187)</w:t>
            </w:r>
          </w:p>
        </w:tc>
        <w:tc>
          <w:tcPr>
            <w:tcW w:w="1701" w:type="dxa"/>
          </w:tcPr>
          <w:p w14:paraId="35FCE32B" w14:textId="4E474A54" w:rsidR="00794543" w:rsidRPr="00AF2EA6" w:rsidRDefault="00F97F5B" w:rsidP="00986D7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Patients with Lp</w:t>
            </w:r>
            <w:r w:rsidR="00F53BDD" w:rsidRPr="00AF2EA6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LA2 </w:t>
            </w:r>
            <w:r w:rsidR="001202FC" w:rsidRPr="00AF2EA6">
              <w:rPr>
                <w:rFonts w:ascii="Times New Roman" w:hAnsi="Times New Roman" w:cs="Times New Roman"/>
                <w:b/>
                <w:bCs/>
                <w:lang w:val="en-US"/>
              </w:rPr>
              <w:t>≥</w:t>
            </w: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12</w:t>
            </w:r>
            <w:r w:rsidR="00E518CB" w:rsidRPr="00AF2EA6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AF2EA6">
              <w:rPr>
                <w:rFonts w:ascii="Times New Roman" w:hAnsi="Times New Roman" w:cs="Times New Roman"/>
                <w:b/>
                <w:bCs/>
              </w:rPr>
              <w:t>μ</w:t>
            </w: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g/L</w:t>
            </w:r>
          </w:p>
          <w:p w14:paraId="79778AD8" w14:textId="1D144EE7" w:rsidR="00F97F5B" w:rsidRPr="00AF2EA6" w:rsidRDefault="00E518CB" w:rsidP="00E518C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(n=187)</w:t>
            </w:r>
          </w:p>
        </w:tc>
        <w:tc>
          <w:tcPr>
            <w:tcW w:w="930" w:type="dxa"/>
          </w:tcPr>
          <w:p w14:paraId="7A168204" w14:textId="27A09709" w:rsidR="00F97F5B" w:rsidRPr="00AF2EA6" w:rsidRDefault="001C508E" w:rsidP="00986D7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2EA6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="00F97F5B" w:rsidRPr="00AF2EA6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-</w:t>
            </w:r>
            <w:r w:rsidR="00F97F5B" w:rsidRPr="00AF2EA6">
              <w:rPr>
                <w:rFonts w:ascii="Times New Roman" w:hAnsi="Times New Roman" w:cs="Times New Roman"/>
                <w:b/>
                <w:bCs/>
                <w:lang w:val="en-US"/>
              </w:rPr>
              <w:t>value</w:t>
            </w:r>
          </w:p>
        </w:tc>
      </w:tr>
      <w:tr w:rsidR="00F97F5B" w:rsidRPr="00AF2EA6" w14:paraId="65E4FF85" w14:textId="77777777" w:rsidTr="00E518CB">
        <w:trPr>
          <w:gridAfter w:val="1"/>
          <w:wAfter w:w="11" w:type="dxa"/>
        </w:trPr>
        <w:tc>
          <w:tcPr>
            <w:tcW w:w="3846" w:type="dxa"/>
            <w:gridSpan w:val="2"/>
          </w:tcPr>
          <w:p w14:paraId="6F2A3DE2" w14:textId="2DC1DAD4" w:rsidR="00F97F5B" w:rsidRPr="00AF2EA6" w:rsidRDefault="00F97F5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Male Gender (</w:t>
            </w:r>
            <w:r w:rsidR="001C508E" w:rsidRPr="00AF2EA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, </w:t>
            </w: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%)</w:t>
            </w:r>
          </w:p>
        </w:tc>
        <w:tc>
          <w:tcPr>
            <w:tcW w:w="1984" w:type="dxa"/>
          </w:tcPr>
          <w:p w14:paraId="0A9E55CC" w14:textId="34F052DB" w:rsidR="00F97F5B" w:rsidRPr="00AF2EA6" w:rsidRDefault="000B3FA8" w:rsidP="00986D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168 (</w:t>
            </w:r>
            <w:r w:rsidR="006A3E25" w:rsidRPr="00AF2EA6">
              <w:rPr>
                <w:rFonts w:ascii="Times New Roman" w:hAnsi="Times New Roman" w:cs="Times New Roman"/>
                <w:lang w:val="en-US"/>
              </w:rPr>
              <w:t>90</w:t>
            </w:r>
            <w:r w:rsidRPr="00AF2E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7E142379" w14:textId="5ADF8C15" w:rsidR="00F97F5B" w:rsidRPr="00AF2EA6" w:rsidRDefault="000B3FA8" w:rsidP="00986D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168 (</w:t>
            </w:r>
            <w:r w:rsidR="00986D73" w:rsidRPr="00AF2EA6">
              <w:rPr>
                <w:rFonts w:ascii="Times New Roman" w:hAnsi="Times New Roman" w:cs="Times New Roman"/>
                <w:lang w:val="en-US"/>
              </w:rPr>
              <w:t>90</w:t>
            </w:r>
            <w:r w:rsidRPr="00AF2E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0" w:type="dxa"/>
          </w:tcPr>
          <w:p w14:paraId="4294EA15" w14:textId="536CEF1C" w:rsidR="00F97F5B" w:rsidRPr="00AF2EA6" w:rsidRDefault="006A3E25" w:rsidP="00986D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0</w:t>
            </w:r>
            <w:r w:rsidR="0089774D" w:rsidRPr="00AF2EA6">
              <w:rPr>
                <w:rFonts w:ascii="Times New Roman" w:hAnsi="Times New Roman" w:cs="Times New Roman"/>
                <w:lang w:val="en-US"/>
              </w:rPr>
              <w:t>.</w:t>
            </w:r>
            <w:r w:rsidRPr="00AF2EA6">
              <w:rPr>
                <w:rFonts w:ascii="Times New Roman" w:hAnsi="Times New Roman" w:cs="Times New Roman"/>
                <w:lang w:val="en-US"/>
              </w:rPr>
              <w:t>91</w:t>
            </w:r>
          </w:p>
        </w:tc>
      </w:tr>
      <w:tr w:rsidR="00F97F5B" w:rsidRPr="00AF2EA6" w14:paraId="3CF3DDAC" w14:textId="77777777" w:rsidTr="00E518CB">
        <w:trPr>
          <w:gridAfter w:val="1"/>
          <w:wAfter w:w="11" w:type="dxa"/>
        </w:trPr>
        <w:tc>
          <w:tcPr>
            <w:tcW w:w="3846" w:type="dxa"/>
            <w:gridSpan w:val="2"/>
          </w:tcPr>
          <w:p w14:paraId="1D2B6DA1" w14:textId="7805F458" w:rsidR="00F97F5B" w:rsidRPr="00AF2EA6" w:rsidRDefault="00F97F5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0" w:name="_Hlk21611103"/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Age (years)</w:t>
            </w:r>
          </w:p>
        </w:tc>
        <w:tc>
          <w:tcPr>
            <w:tcW w:w="1984" w:type="dxa"/>
          </w:tcPr>
          <w:p w14:paraId="0DB20894" w14:textId="15F75A68" w:rsidR="00F97F5B" w:rsidRPr="00AF2EA6" w:rsidRDefault="000E63B7" w:rsidP="00986D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62 ± 10</w:t>
            </w:r>
          </w:p>
        </w:tc>
        <w:tc>
          <w:tcPr>
            <w:tcW w:w="1701" w:type="dxa"/>
          </w:tcPr>
          <w:p w14:paraId="0F033567" w14:textId="5276B635" w:rsidR="00F97F5B" w:rsidRPr="00AF2EA6" w:rsidRDefault="00986D73" w:rsidP="00986D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60</w:t>
            </w:r>
            <w:r w:rsidR="000E63B7" w:rsidRPr="00AF2EA6">
              <w:rPr>
                <w:rFonts w:ascii="Times New Roman" w:hAnsi="Times New Roman" w:cs="Times New Roman"/>
                <w:lang w:val="en-US"/>
              </w:rPr>
              <w:t xml:space="preserve"> ± 10</w:t>
            </w:r>
          </w:p>
        </w:tc>
        <w:tc>
          <w:tcPr>
            <w:tcW w:w="930" w:type="dxa"/>
          </w:tcPr>
          <w:p w14:paraId="26198AF0" w14:textId="65B78DA3" w:rsidR="00F97F5B" w:rsidRPr="00AF2EA6" w:rsidRDefault="00820828" w:rsidP="00986D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bookmarkEnd w:id="0"/>
      <w:tr w:rsidR="00F97F5B" w:rsidRPr="00AF2EA6" w14:paraId="139E28F4" w14:textId="77777777" w:rsidTr="00E518CB">
        <w:trPr>
          <w:gridAfter w:val="1"/>
          <w:wAfter w:w="11" w:type="dxa"/>
        </w:trPr>
        <w:tc>
          <w:tcPr>
            <w:tcW w:w="3846" w:type="dxa"/>
            <w:gridSpan w:val="2"/>
          </w:tcPr>
          <w:p w14:paraId="728BEA12" w14:textId="79BF89C8" w:rsidR="00F97F5B" w:rsidRPr="00AF2EA6" w:rsidRDefault="00F97F5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Body mass index (kg/m</w:t>
            </w:r>
            <w:r w:rsidRPr="00AF2EA6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</w:tcPr>
          <w:p w14:paraId="4F0B87D9" w14:textId="4AD5C67A" w:rsidR="00F97F5B" w:rsidRPr="00AF2EA6" w:rsidRDefault="000E63B7" w:rsidP="00986D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1" w:name="_Hlk21611244"/>
            <w:r w:rsidRPr="00AF2EA6">
              <w:rPr>
                <w:rFonts w:ascii="Times New Roman" w:hAnsi="Times New Roman" w:cs="Times New Roman"/>
                <w:lang w:val="en-US"/>
              </w:rPr>
              <w:t>28</w:t>
            </w:r>
            <w:r w:rsidR="0089774D" w:rsidRPr="00AF2EA6">
              <w:rPr>
                <w:rFonts w:ascii="Times New Roman" w:hAnsi="Times New Roman" w:cs="Times New Roman"/>
                <w:lang w:val="en-US"/>
              </w:rPr>
              <w:t>.</w:t>
            </w:r>
            <w:r w:rsidRPr="00AF2EA6">
              <w:rPr>
                <w:rFonts w:ascii="Times New Roman" w:hAnsi="Times New Roman" w:cs="Times New Roman"/>
                <w:lang w:val="en-US"/>
              </w:rPr>
              <w:t>02 ± 3</w:t>
            </w:r>
            <w:r w:rsidR="0089774D" w:rsidRPr="00AF2EA6">
              <w:rPr>
                <w:rFonts w:ascii="Times New Roman" w:hAnsi="Times New Roman" w:cs="Times New Roman"/>
                <w:lang w:val="en-US"/>
              </w:rPr>
              <w:t>.</w:t>
            </w:r>
            <w:r w:rsidRPr="00AF2EA6">
              <w:rPr>
                <w:rFonts w:ascii="Times New Roman" w:hAnsi="Times New Roman" w:cs="Times New Roman"/>
                <w:lang w:val="en-US"/>
              </w:rPr>
              <w:t>69</w:t>
            </w:r>
            <w:bookmarkEnd w:id="1"/>
          </w:p>
        </w:tc>
        <w:tc>
          <w:tcPr>
            <w:tcW w:w="1701" w:type="dxa"/>
          </w:tcPr>
          <w:p w14:paraId="5255CE2B" w14:textId="409AEF18" w:rsidR="00F97F5B" w:rsidRPr="00AF2EA6" w:rsidRDefault="000E63B7" w:rsidP="00986D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2" w:name="_Hlk21611231"/>
            <w:r w:rsidRPr="00AF2EA6">
              <w:rPr>
                <w:rFonts w:ascii="Times New Roman" w:hAnsi="Times New Roman" w:cs="Times New Roman"/>
                <w:lang w:val="en-US"/>
              </w:rPr>
              <w:t>28</w:t>
            </w:r>
            <w:r w:rsidR="0089774D" w:rsidRPr="00AF2EA6">
              <w:rPr>
                <w:rFonts w:ascii="Times New Roman" w:hAnsi="Times New Roman" w:cs="Times New Roman"/>
                <w:lang w:val="en-US"/>
              </w:rPr>
              <w:t>.</w:t>
            </w:r>
            <w:r w:rsidRPr="00AF2EA6">
              <w:rPr>
                <w:rFonts w:ascii="Times New Roman" w:hAnsi="Times New Roman" w:cs="Times New Roman"/>
                <w:lang w:val="en-US"/>
              </w:rPr>
              <w:t>21 ± 3</w:t>
            </w:r>
            <w:r w:rsidR="0089774D" w:rsidRPr="00AF2EA6">
              <w:rPr>
                <w:rFonts w:ascii="Times New Roman" w:hAnsi="Times New Roman" w:cs="Times New Roman"/>
                <w:lang w:val="en-US"/>
              </w:rPr>
              <w:t>.</w:t>
            </w:r>
            <w:r w:rsidRPr="00AF2EA6">
              <w:rPr>
                <w:rFonts w:ascii="Times New Roman" w:hAnsi="Times New Roman" w:cs="Times New Roman"/>
                <w:lang w:val="en-US"/>
              </w:rPr>
              <w:t>51</w:t>
            </w:r>
            <w:bookmarkEnd w:id="2"/>
          </w:p>
        </w:tc>
        <w:tc>
          <w:tcPr>
            <w:tcW w:w="930" w:type="dxa"/>
          </w:tcPr>
          <w:p w14:paraId="7C9FA587" w14:textId="0D9DB8DB" w:rsidR="00F97F5B" w:rsidRPr="00AF2EA6" w:rsidRDefault="00820828" w:rsidP="00986D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0.31</w:t>
            </w:r>
          </w:p>
        </w:tc>
      </w:tr>
      <w:tr w:rsidR="00F97F5B" w:rsidRPr="00AF2EA6" w14:paraId="13EAF1CD" w14:textId="77777777" w:rsidTr="00E518CB">
        <w:trPr>
          <w:gridAfter w:val="1"/>
          <w:wAfter w:w="11" w:type="dxa"/>
        </w:trPr>
        <w:tc>
          <w:tcPr>
            <w:tcW w:w="3846" w:type="dxa"/>
            <w:gridSpan w:val="2"/>
          </w:tcPr>
          <w:p w14:paraId="3595C453" w14:textId="653FE09C" w:rsidR="00F97F5B" w:rsidRPr="00AF2EA6" w:rsidRDefault="00F97F5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iabetes mellitus </w:t>
            </w:r>
            <w:r w:rsidR="001C508E" w:rsidRPr="00AF2EA6">
              <w:rPr>
                <w:rFonts w:ascii="Times New Roman" w:hAnsi="Times New Roman" w:cs="Times New Roman"/>
                <w:b/>
                <w:bCs/>
                <w:lang w:val="en-US"/>
              </w:rPr>
              <w:t>(n, %)</w:t>
            </w:r>
          </w:p>
        </w:tc>
        <w:tc>
          <w:tcPr>
            <w:tcW w:w="1984" w:type="dxa"/>
          </w:tcPr>
          <w:p w14:paraId="01EC188F" w14:textId="6BD7569A" w:rsidR="00F97F5B" w:rsidRPr="00AF2EA6" w:rsidRDefault="009D585D" w:rsidP="00986D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56</w:t>
            </w:r>
            <w:r w:rsidR="000B3FA8" w:rsidRPr="00AF2EA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86D73" w:rsidRPr="00AF2EA6">
              <w:rPr>
                <w:rFonts w:ascii="Times New Roman" w:hAnsi="Times New Roman" w:cs="Times New Roman"/>
                <w:lang w:val="en-US"/>
              </w:rPr>
              <w:t>30</w:t>
            </w:r>
            <w:r w:rsidR="000B3FA8" w:rsidRPr="00AF2E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7DDFE73C" w14:textId="3161B974" w:rsidR="00F97F5B" w:rsidRPr="00AF2EA6" w:rsidRDefault="009D585D" w:rsidP="00986D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43</w:t>
            </w:r>
            <w:r w:rsidR="000B3FA8" w:rsidRPr="00AF2EA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6A3E25" w:rsidRPr="00AF2EA6">
              <w:rPr>
                <w:rFonts w:ascii="Times New Roman" w:hAnsi="Times New Roman" w:cs="Times New Roman"/>
                <w:lang w:val="en-US"/>
              </w:rPr>
              <w:t>23</w:t>
            </w:r>
            <w:r w:rsidR="000B3FA8" w:rsidRPr="00AF2E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0" w:type="dxa"/>
          </w:tcPr>
          <w:p w14:paraId="4D997A05" w14:textId="06C29939" w:rsidR="00F97F5B" w:rsidRPr="00AF2EA6" w:rsidRDefault="006A3E25" w:rsidP="00986D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0</w:t>
            </w:r>
            <w:r w:rsidR="0089774D" w:rsidRPr="00AF2EA6">
              <w:rPr>
                <w:rFonts w:ascii="Times New Roman" w:hAnsi="Times New Roman" w:cs="Times New Roman"/>
                <w:lang w:val="en-US"/>
              </w:rPr>
              <w:t>.</w:t>
            </w:r>
            <w:r w:rsidRPr="00AF2EA6"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F97F5B" w:rsidRPr="00AF2EA6" w14:paraId="6BC8C682" w14:textId="77777777" w:rsidTr="00E518CB">
        <w:trPr>
          <w:gridAfter w:val="1"/>
          <w:wAfter w:w="11" w:type="dxa"/>
        </w:trPr>
        <w:tc>
          <w:tcPr>
            <w:tcW w:w="3846" w:type="dxa"/>
            <w:gridSpan w:val="2"/>
          </w:tcPr>
          <w:p w14:paraId="374B1319" w14:textId="22E49D4D" w:rsidR="00F97F5B" w:rsidRPr="00AF2EA6" w:rsidRDefault="00F97F5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ypertension </w:t>
            </w:r>
            <w:r w:rsidR="001C508E" w:rsidRPr="00AF2EA6">
              <w:rPr>
                <w:rFonts w:ascii="Times New Roman" w:hAnsi="Times New Roman" w:cs="Times New Roman"/>
                <w:b/>
                <w:bCs/>
                <w:lang w:val="en-US"/>
              </w:rPr>
              <w:t>(n, %)</w:t>
            </w:r>
          </w:p>
        </w:tc>
        <w:tc>
          <w:tcPr>
            <w:tcW w:w="1984" w:type="dxa"/>
          </w:tcPr>
          <w:p w14:paraId="41D30180" w14:textId="3BAB9B88" w:rsidR="00F97F5B" w:rsidRPr="00AF2EA6" w:rsidRDefault="00971409" w:rsidP="00986D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143</w:t>
            </w:r>
            <w:r w:rsidR="000B3FA8" w:rsidRPr="00AF2EA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6A3E25" w:rsidRPr="00AF2EA6">
              <w:rPr>
                <w:rFonts w:ascii="Times New Roman" w:hAnsi="Times New Roman" w:cs="Times New Roman"/>
                <w:lang w:val="en-US"/>
              </w:rPr>
              <w:t>77</w:t>
            </w:r>
            <w:r w:rsidR="000B3FA8" w:rsidRPr="00AF2E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315793D9" w14:textId="58CD714D" w:rsidR="00F97F5B" w:rsidRPr="00AF2EA6" w:rsidRDefault="00971409" w:rsidP="00986D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144</w:t>
            </w:r>
            <w:r w:rsidR="000B3FA8" w:rsidRPr="00AF2EA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6A3E25" w:rsidRPr="00AF2EA6">
              <w:rPr>
                <w:rFonts w:ascii="Times New Roman" w:hAnsi="Times New Roman" w:cs="Times New Roman"/>
                <w:lang w:val="en-US"/>
              </w:rPr>
              <w:t>78</w:t>
            </w:r>
            <w:r w:rsidR="000B3FA8" w:rsidRPr="00AF2E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0" w:type="dxa"/>
          </w:tcPr>
          <w:p w14:paraId="562886D0" w14:textId="227A4F81" w:rsidR="00F97F5B" w:rsidRPr="00AF2EA6" w:rsidRDefault="006A3E25" w:rsidP="00986D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0</w:t>
            </w:r>
            <w:r w:rsidR="0089774D" w:rsidRPr="00AF2EA6">
              <w:rPr>
                <w:rFonts w:ascii="Times New Roman" w:hAnsi="Times New Roman" w:cs="Times New Roman"/>
                <w:lang w:val="en-US"/>
              </w:rPr>
              <w:t>.</w:t>
            </w:r>
            <w:r w:rsidRPr="00AF2EA6">
              <w:rPr>
                <w:rFonts w:ascii="Times New Roman" w:hAnsi="Times New Roman" w:cs="Times New Roman"/>
                <w:lang w:val="en-US"/>
              </w:rPr>
              <w:t>84</w:t>
            </w:r>
          </w:p>
        </w:tc>
      </w:tr>
      <w:tr w:rsidR="00F97F5B" w:rsidRPr="00AF2EA6" w14:paraId="382CF830" w14:textId="77777777" w:rsidTr="00E518CB">
        <w:trPr>
          <w:gridAfter w:val="1"/>
          <w:wAfter w:w="11" w:type="dxa"/>
        </w:trPr>
        <w:tc>
          <w:tcPr>
            <w:tcW w:w="3846" w:type="dxa"/>
            <w:gridSpan w:val="2"/>
          </w:tcPr>
          <w:p w14:paraId="1074471D" w14:textId="60F466D0" w:rsidR="00F97F5B" w:rsidRPr="00AF2EA6" w:rsidRDefault="00F97F5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yperlipidemia </w:t>
            </w:r>
            <w:r w:rsidR="001C508E" w:rsidRPr="00AF2EA6">
              <w:rPr>
                <w:rFonts w:ascii="Times New Roman" w:hAnsi="Times New Roman" w:cs="Times New Roman"/>
                <w:b/>
                <w:bCs/>
                <w:lang w:val="en-US"/>
              </w:rPr>
              <w:t>(n, %)</w:t>
            </w:r>
          </w:p>
        </w:tc>
        <w:tc>
          <w:tcPr>
            <w:tcW w:w="1984" w:type="dxa"/>
          </w:tcPr>
          <w:p w14:paraId="6E5AF4FF" w14:textId="0F6CB8BA" w:rsidR="00F97F5B" w:rsidRPr="00AF2EA6" w:rsidRDefault="002D36C3" w:rsidP="00986D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14</w:t>
            </w:r>
            <w:r w:rsidR="000E128D" w:rsidRPr="00AF2EA6">
              <w:rPr>
                <w:rFonts w:ascii="Times New Roman" w:hAnsi="Times New Roman" w:cs="Times New Roman"/>
                <w:lang w:val="en-US"/>
              </w:rPr>
              <w:t>1</w:t>
            </w:r>
            <w:r w:rsidR="000B3FA8" w:rsidRPr="00AF2EA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6A3E25" w:rsidRPr="00AF2EA6">
              <w:rPr>
                <w:rFonts w:ascii="Times New Roman" w:hAnsi="Times New Roman" w:cs="Times New Roman"/>
                <w:lang w:val="en-US"/>
              </w:rPr>
              <w:t>77</w:t>
            </w:r>
            <w:r w:rsidR="000B3FA8" w:rsidRPr="00AF2E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482FD10B" w14:textId="2B58334C" w:rsidR="00F97F5B" w:rsidRPr="00AF2EA6" w:rsidRDefault="002D36C3" w:rsidP="00986D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136</w:t>
            </w:r>
            <w:r w:rsidR="000B3FA8" w:rsidRPr="00AF2EA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6A3E25" w:rsidRPr="00AF2EA6">
              <w:rPr>
                <w:rFonts w:ascii="Times New Roman" w:hAnsi="Times New Roman" w:cs="Times New Roman"/>
                <w:lang w:val="en-US"/>
              </w:rPr>
              <w:t>7</w:t>
            </w:r>
            <w:r w:rsidR="00986D73" w:rsidRPr="00AF2EA6">
              <w:rPr>
                <w:rFonts w:ascii="Times New Roman" w:hAnsi="Times New Roman" w:cs="Times New Roman"/>
                <w:lang w:val="en-US"/>
              </w:rPr>
              <w:t>3</w:t>
            </w:r>
            <w:r w:rsidR="000B3FA8" w:rsidRPr="00AF2E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0" w:type="dxa"/>
          </w:tcPr>
          <w:p w14:paraId="57D8EDF0" w14:textId="7436943B" w:rsidR="00F97F5B" w:rsidRPr="00AF2EA6" w:rsidRDefault="006A3E25" w:rsidP="00986D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0</w:t>
            </w:r>
            <w:r w:rsidR="0089774D" w:rsidRPr="00AF2EA6">
              <w:rPr>
                <w:rFonts w:ascii="Times New Roman" w:hAnsi="Times New Roman" w:cs="Times New Roman"/>
                <w:lang w:val="en-US"/>
              </w:rPr>
              <w:t>.</w:t>
            </w:r>
            <w:r w:rsidRPr="00AF2EA6">
              <w:rPr>
                <w:rFonts w:ascii="Times New Roman" w:hAnsi="Times New Roman" w:cs="Times New Roman"/>
                <w:lang w:val="en-US"/>
              </w:rPr>
              <w:t>34</w:t>
            </w:r>
          </w:p>
        </w:tc>
      </w:tr>
      <w:tr w:rsidR="00F97F5B" w:rsidRPr="00AF2EA6" w14:paraId="5B4FFFED" w14:textId="77777777" w:rsidTr="00E518CB">
        <w:trPr>
          <w:gridAfter w:val="1"/>
          <w:wAfter w:w="11" w:type="dxa"/>
        </w:trPr>
        <w:tc>
          <w:tcPr>
            <w:tcW w:w="3846" w:type="dxa"/>
            <w:gridSpan w:val="2"/>
          </w:tcPr>
          <w:p w14:paraId="32E4D86D" w14:textId="2D93F660" w:rsidR="00F97F5B" w:rsidRPr="00AF2EA6" w:rsidRDefault="00F97F5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Smoking history</w:t>
            </w:r>
            <w:r w:rsidR="001202FC" w:rsidRPr="00AF2EA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1C508E" w:rsidRPr="00AF2EA6">
              <w:rPr>
                <w:rFonts w:ascii="Times New Roman" w:hAnsi="Times New Roman" w:cs="Times New Roman"/>
                <w:b/>
                <w:bCs/>
                <w:lang w:val="en-US"/>
              </w:rPr>
              <w:t>(n, %)</w:t>
            </w:r>
          </w:p>
        </w:tc>
        <w:tc>
          <w:tcPr>
            <w:tcW w:w="1984" w:type="dxa"/>
          </w:tcPr>
          <w:p w14:paraId="6C5992DF" w14:textId="030E2FFE" w:rsidR="00F97F5B" w:rsidRPr="00AF2EA6" w:rsidRDefault="00CC1548" w:rsidP="00986D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150</w:t>
            </w:r>
            <w:r w:rsidR="009C7AFC" w:rsidRPr="00AF2EA6">
              <w:rPr>
                <w:rFonts w:ascii="Times New Roman" w:hAnsi="Times New Roman" w:cs="Times New Roman"/>
                <w:lang w:val="en-US"/>
              </w:rPr>
              <w:t xml:space="preserve"> (82)</w:t>
            </w:r>
          </w:p>
        </w:tc>
        <w:tc>
          <w:tcPr>
            <w:tcW w:w="1701" w:type="dxa"/>
          </w:tcPr>
          <w:p w14:paraId="033F5B98" w14:textId="72C80603" w:rsidR="00F97F5B" w:rsidRPr="00AF2EA6" w:rsidRDefault="00CC1548" w:rsidP="00986D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154</w:t>
            </w:r>
            <w:r w:rsidR="009C7AFC" w:rsidRPr="00AF2EA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7257FB" w:rsidRPr="00AF2EA6">
              <w:rPr>
                <w:rFonts w:ascii="Times New Roman" w:hAnsi="Times New Roman" w:cs="Times New Roman"/>
                <w:lang w:val="en-US"/>
              </w:rPr>
              <w:t>84</w:t>
            </w:r>
            <w:r w:rsidR="009C7AFC" w:rsidRPr="00AF2E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0" w:type="dxa"/>
          </w:tcPr>
          <w:p w14:paraId="104FAA96" w14:textId="67C4F2BA" w:rsidR="00F97F5B" w:rsidRPr="00AF2EA6" w:rsidRDefault="006A3E25" w:rsidP="00986D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0</w:t>
            </w:r>
            <w:r w:rsidR="0089774D" w:rsidRPr="00AF2EA6">
              <w:rPr>
                <w:rFonts w:ascii="Times New Roman" w:hAnsi="Times New Roman" w:cs="Times New Roman"/>
                <w:lang w:val="en-US"/>
              </w:rPr>
              <w:t>.</w:t>
            </w:r>
            <w:r w:rsidR="009C7AFC" w:rsidRPr="00AF2EA6">
              <w:rPr>
                <w:rFonts w:ascii="Times New Roman" w:hAnsi="Times New Roman" w:cs="Times New Roman"/>
                <w:lang w:val="en-US"/>
              </w:rPr>
              <w:t>5</w:t>
            </w:r>
            <w:r w:rsidR="007257FB" w:rsidRPr="00AF2EA6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515F71" w:rsidRPr="00AF2EA6" w14:paraId="190FD48B" w14:textId="77777777" w:rsidTr="00515F71">
        <w:trPr>
          <w:gridAfter w:val="1"/>
          <w:wAfter w:w="11" w:type="dxa"/>
        </w:trPr>
        <w:tc>
          <w:tcPr>
            <w:tcW w:w="421" w:type="dxa"/>
            <w:tcBorders>
              <w:right w:val="single" w:sz="4" w:space="0" w:color="FFFFFF" w:themeColor="background1"/>
            </w:tcBorders>
          </w:tcPr>
          <w:p w14:paraId="36C3D298" w14:textId="77777777" w:rsidR="00515F71" w:rsidRPr="00AF2EA6" w:rsidRDefault="00515F71" w:rsidP="00515F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425" w:type="dxa"/>
            <w:tcBorders>
              <w:left w:val="single" w:sz="4" w:space="0" w:color="FFFFFF" w:themeColor="background1"/>
            </w:tcBorders>
          </w:tcPr>
          <w:p w14:paraId="55039D12" w14:textId="458B37AA" w:rsidR="00515F71" w:rsidRPr="00AF2EA6" w:rsidRDefault="00515F71" w:rsidP="00515F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Current smoker (n, %)</w:t>
            </w:r>
          </w:p>
        </w:tc>
        <w:tc>
          <w:tcPr>
            <w:tcW w:w="1984" w:type="dxa"/>
          </w:tcPr>
          <w:p w14:paraId="06AD8BCB" w14:textId="01DB5136" w:rsidR="00515F71" w:rsidRPr="00AF2EA6" w:rsidRDefault="00F4015C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40</w:t>
            </w:r>
            <w:r w:rsidR="00515F71" w:rsidRPr="00AF2EA6">
              <w:rPr>
                <w:rFonts w:ascii="Times New Roman" w:hAnsi="Times New Roman" w:cs="Times New Roman"/>
                <w:lang w:val="en-US"/>
              </w:rPr>
              <w:t xml:space="preserve"> (21)</w:t>
            </w:r>
          </w:p>
        </w:tc>
        <w:tc>
          <w:tcPr>
            <w:tcW w:w="1701" w:type="dxa"/>
          </w:tcPr>
          <w:p w14:paraId="4AD88C77" w14:textId="0A4FB5A0" w:rsidR="00515F71" w:rsidRPr="00AF2EA6" w:rsidRDefault="00F4015C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47</w:t>
            </w:r>
            <w:r w:rsidR="00515F71" w:rsidRPr="00AF2EA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F235B1" w:rsidRPr="00AF2EA6">
              <w:rPr>
                <w:rFonts w:ascii="Times New Roman" w:hAnsi="Times New Roman" w:cs="Times New Roman"/>
                <w:lang w:val="en-US"/>
              </w:rPr>
              <w:t>25</w:t>
            </w:r>
            <w:r w:rsidR="00515F71" w:rsidRPr="00AF2E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0" w:type="dxa"/>
          </w:tcPr>
          <w:p w14:paraId="70918107" w14:textId="77777777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5F71" w:rsidRPr="00AF2EA6" w14:paraId="5C8CBF46" w14:textId="77777777" w:rsidTr="00515F71">
        <w:trPr>
          <w:gridAfter w:val="1"/>
          <w:wAfter w:w="11" w:type="dxa"/>
        </w:trPr>
        <w:tc>
          <w:tcPr>
            <w:tcW w:w="421" w:type="dxa"/>
            <w:tcBorders>
              <w:right w:val="single" w:sz="4" w:space="0" w:color="FFFFFF" w:themeColor="background1"/>
            </w:tcBorders>
          </w:tcPr>
          <w:p w14:paraId="159E5B4A" w14:textId="77777777" w:rsidR="00515F71" w:rsidRPr="00AF2EA6" w:rsidRDefault="00515F71" w:rsidP="00515F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425" w:type="dxa"/>
            <w:tcBorders>
              <w:left w:val="single" w:sz="4" w:space="0" w:color="FFFFFF" w:themeColor="background1"/>
            </w:tcBorders>
          </w:tcPr>
          <w:p w14:paraId="7720E02D" w14:textId="3E0A1D63" w:rsidR="00515F71" w:rsidRPr="00AF2EA6" w:rsidRDefault="00515F71" w:rsidP="00515F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Former smoker (n, %)</w:t>
            </w:r>
          </w:p>
        </w:tc>
        <w:tc>
          <w:tcPr>
            <w:tcW w:w="1984" w:type="dxa"/>
          </w:tcPr>
          <w:p w14:paraId="43450453" w14:textId="26C5A0D0" w:rsidR="00515F71" w:rsidRPr="00AF2EA6" w:rsidRDefault="00F4015C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110</w:t>
            </w:r>
            <w:r w:rsidR="00515F71" w:rsidRPr="00AF2EA6">
              <w:rPr>
                <w:rFonts w:ascii="Times New Roman" w:hAnsi="Times New Roman" w:cs="Times New Roman"/>
                <w:lang w:val="en-US"/>
              </w:rPr>
              <w:t xml:space="preserve"> (61)</w:t>
            </w:r>
          </w:p>
        </w:tc>
        <w:tc>
          <w:tcPr>
            <w:tcW w:w="1701" w:type="dxa"/>
          </w:tcPr>
          <w:p w14:paraId="49C3C63C" w14:textId="651AD126" w:rsidR="00515F71" w:rsidRPr="00AF2EA6" w:rsidRDefault="00CC1548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107</w:t>
            </w:r>
            <w:r w:rsidR="00515F71" w:rsidRPr="00AF2EA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F235B1" w:rsidRPr="00AF2EA6">
              <w:rPr>
                <w:rFonts w:ascii="Times New Roman" w:hAnsi="Times New Roman" w:cs="Times New Roman"/>
                <w:lang w:val="en-US"/>
              </w:rPr>
              <w:t>59</w:t>
            </w:r>
            <w:r w:rsidR="00515F71" w:rsidRPr="00AF2EA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0" w:type="dxa"/>
          </w:tcPr>
          <w:p w14:paraId="7698BCB7" w14:textId="77777777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5F71" w:rsidRPr="00AF2EA6" w14:paraId="2CFF7C10" w14:textId="77777777" w:rsidTr="00E518CB">
        <w:trPr>
          <w:gridAfter w:val="1"/>
          <w:wAfter w:w="11" w:type="dxa"/>
        </w:trPr>
        <w:tc>
          <w:tcPr>
            <w:tcW w:w="3846" w:type="dxa"/>
            <w:gridSpan w:val="2"/>
          </w:tcPr>
          <w:p w14:paraId="303A27C6" w14:textId="0A8F0065" w:rsidR="00515F71" w:rsidRPr="00AF2EA6" w:rsidRDefault="00515F71" w:rsidP="00515F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Heart Failure (n, %)</w:t>
            </w:r>
          </w:p>
        </w:tc>
        <w:tc>
          <w:tcPr>
            <w:tcW w:w="1984" w:type="dxa"/>
          </w:tcPr>
          <w:p w14:paraId="7BDE1F98" w14:textId="2D621A14" w:rsidR="00515F71" w:rsidRPr="00AF2EA6" w:rsidRDefault="005B7BD4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34</w:t>
            </w:r>
            <w:r w:rsidR="00515F71" w:rsidRPr="00AF2EA6">
              <w:rPr>
                <w:rFonts w:ascii="Times New Roman" w:hAnsi="Times New Roman" w:cs="Times New Roman"/>
                <w:lang w:val="en-US"/>
              </w:rPr>
              <w:t xml:space="preserve"> (19)</w:t>
            </w:r>
          </w:p>
        </w:tc>
        <w:tc>
          <w:tcPr>
            <w:tcW w:w="1701" w:type="dxa"/>
          </w:tcPr>
          <w:p w14:paraId="746D33D1" w14:textId="1EDEA059" w:rsidR="00515F71" w:rsidRPr="00AF2EA6" w:rsidRDefault="005B7BD4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34</w:t>
            </w:r>
            <w:r w:rsidR="00515F71" w:rsidRPr="00AF2EA6">
              <w:rPr>
                <w:rFonts w:ascii="Times New Roman" w:hAnsi="Times New Roman" w:cs="Times New Roman"/>
                <w:lang w:val="en-US"/>
              </w:rPr>
              <w:t xml:space="preserve"> (19)</w:t>
            </w:r>
          </w:p>
        </w:tc>
        <w:tc>
          <w:tcPr>
            <w:tcW w:w="930" w:type="dxa"/>
          </w:tcPr>
          <w:p w14:paraId="4214A4B5" w14:textId="6AB60807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0.96</w:t>
            </w:r>
          </w:p>
        </w:tc>
      </w:tr>
      <w:tr w:rsidR="00515F71" w:rsidRPr="00AF2EA6" w14:paraId="308E2D52" w14:textId="77777777" w:rsidTr="00E518CB">
        <w:trPr>
          <w:gridAfter w:val="1"/>
          <w:wAfter w:w="11" w:type="dxa"/>
        </w:trPr>
        <w:tc>
          <w:tcPr>
            <w:tcW w:w="3846" w:type="dxa"/>
            <w:gridSpan w:val="2"/>
          </w:tcPr>
          <w:p w14:paraId="3F019F5C" w14:textId="738E5D8A" w:rsidR="00515F71" w:rsidRPr="00AF2EA6" w:rsidRDefault="00515F71" w:rsidP="00515F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Family History for CAD (n, %)</w:t>
            </w:r>
          </w:p>
        </w:tc>
        <w:tc>
          <w:tcPr>
            <w:tcW w:w="1984" w:type="dxa"/>
          </w:tcPr>
          <w:p w14:paraId="25D5C439" w14:textId="578209F5" w:rsidR="00515F71" w:rsidRPr="00AF2EA6" w:rsidRDefault="005B7BD4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47</w:t>
            </w:r>
            <w:r w:rsidR="00515F71" w:rsidRPr="00AF2EA6">
              <w:rPr>
                <w:rFonts w:ascii="Times New Roman" w:hAnsi="Times New Roman" w:cs="Times New Roman"/>
                <w:lang w:val="en-US"/>
              </w:rPr>
              <w:t xml:space="preserve"> (25)</w:t>
            </w:r>
          </w:p>
        </w:tc>
        <w:tc>
          <w:tcPr>
            <w:tcW w:w="1701" w:type="dxa"/>
          </w:tcPr>
          <w:p w14:paraId="21FE0CB5" w14:textId="7CDAFF27" w:rsidR="00515F71" w:rsidRPr="00AF2EA6" w:rsidRDefault="005B7BD4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50</w:t>
            </w:r>
            <w:r w:rsidR="00515F71" w:rsidRPr="00AF2EA6">
              <w:rPr>
                <w:rFonts w:ascii="Times New Roman" w:hAnsi="Times New Roman" w:cs="Times New Roman"/>
                <w:lang w:val="en-US"/>
              </w:rPr>
              <w:t xml:space="preserve"> (27)</w:t>
            </w:r>
          </w:p>
        </w:tc>
        <w:tc>
          <w:tcPr>
            <w:tcW w:w="930" w:type="dxa"/>
          </w:tcPr>
          <w:p w14:paraId="3C4B51CE" w14:textId="31D16AE5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515F71" w:rsidRPr="00AF2EA6" w14:paraId="55B50CE9" w14:textId="77777777" w:rsidTr="00E518CB">
        <w:trPr>
          <w:gridAfter w:val="1"/>
          <w:wAfter w:w="11" w:type="dxa"/>
        </w:trPr>
        <w:tc>
          <w:tcPr>
            <w:tcW w:w="3846" w:type="dxa"/>
            <w:gridSpan w:val="2"/>
          </w:tcPr>
          <w:p w14:paraId="4B4EAE5B" w14:textId="32691EA9" w:rsidR="00515F71" w:rsidRPr="00AF2EA6" w:rsidRDefault="00515F71" w:rsidP="00515F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Previous myocardial infarction (n, %)</w:t>
            </w:r>
          </w:p>
        </w:tc>
        <w:tc>
          <w:tcPr>
            <w:tcW w:w="1984" w:type="dxa"/>
          </w:tcPr>
          <w:p w14:paraId="2483AE07" w14:textId="13762A5B" w:rsidR="00515F71" w:rsidRPr="00AF2EA6" w:rsidRDefault="00ED73A4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77</w:t>
            </w:r>
            <w:r w:rsidR="00515F71" w:rsidRPr="00AF2EA6">
              <w:rPr>
                <w:rFonts w:ascii="Times New Roman" w:hAnsi="Times New Roman" w:cs="Times New Roman"/>
                <w:lang w:val="en-US"/>
              </w:rPr>
              <w:t xml:space="preserve"> (41)</w:t>
            </w:r>
          </w:p>
        </w:tc>
        <w:tc>
          <w:tcPr>
            <w:tcW w:w="1701" w:type="dxa"/>
          </w:tcPr>
          <w:p w14:paraId="6AB81BA1" w14:textId="3FD89C5E" w:rsidR="00515F71" w:rsidRPr="00AF2EA6" w:rsidRDefault="00ED73A4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80</w:t>
            </w:r>
            <w:r w:rsidR="00515F71" w:rsidRPr="00AF2EA6">
              <w:rPr>
                <w:rFonts w:ascii="Times New Roman" w:hAnsi="Times New Roman" w:cs="Times New Roman"/>
                <w:lang w:val="en-US"/>
              </w:rPr>
              <w:t xml:space="preserve"> (43)</w:t>
            </w:r>
          </w:p>
        </w:tc>
        <w:tc>
          <w:tcPr>
            <w:tcW w:w="930" w:type="dxa"/>
          </w:tcPr>
          <w:p w14:paraId="3408EE91" w14:textId="2D2829D1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0.76</w:t>
            </w:r>
          </w:p>
        </w:tc>
      </w:tr>
      <w:tr w:rsidR="00515F71" w:rsidRPr="00AF2EA6" w14:paraId="13B9F5EC" w14:textId="77777777" w:rsidTr="00E518CB">
        <w:trPr>
          <w:gridAfter w:val="1"/>
          <w:wAfter w:w="11" w:type="dxa"/>
        </w:trPr>
        <w:tc>
          <w:tcPr>
            <w:tcW w:w="3846" w:type="dxa"/>
            <w:gridSpan w:val="2"/>
          </w:tcPr>
          <w:p w14:paraId="69ADBCBE" w14:textId="02A749B6" w:rsidR="00515F71" w:rsidRPr="00AF2EA6" w:rsidRDefault="00515F71" w:rsidP="00515F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Duration of CAD (months)</w:t>
            </w:r>
          </w:p>
        </w:tc>
        <w:tc>
          <w:tcPr>
            <w:tcW w:w="1984" w:type="dxa"/>
          </w:tcPr>
          <w:p w14:paraId="492EBF62" w14:textId="1E6447D3" w:rsidR="00515F71" w:rsidRPr="00AF2EA6" w:rsidRDefault="00D706AD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43.5 (28-57)</w:t>
            </w:r>
          </w:p>
        </w:tc>
        <w:tc>
          <w:tcPr>
            <w:tcW w:w="1701" w:type="dxa"/>
          </w:tcPr>
          <w:p w14:paraId="2170DDD5" w14:textId="4117D871" w:rsidR="00515F71" w:rsidRPr="00AF2EA6" w:rsidRDefault="00D706AD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46.5 (27-63)</w:t>
            </w:r>
          </w:p>
        </w:tc>
        <w:tc>
          <w:tcPr>
            <w:tcW w:w="930" w:type="dxa"/>
          </w:tcPr>
          <w:p w14:paraId="01FAF5F2" w14:textId="7A643F9B" w:rsidR="00515F71" w:rsidRPr="00AF2EA6" w:rsidRDefault="0040101C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0.34</w:t>
            </w:r>
          </w:p>
        </w:tc>
      </w:tr>
      <w:tr w:rsidR="00515F71" w:rsidRPr="00AF2EA6" w14:paraId="173C9CAB" w14:textId="77777777" w:rsidTr="00E518CB">
        <w:trPr>
          <w:gridAfter w:val="1"/>
          <w:wAfter w:w="11" w:type="dxa"/>
        </w:trPr>
        <w:tc>
          <w:tcPr>
            <w:tcW w:w="3846" w:type="dxa"/>
            <w:gridSpan w:val="2"/>
          </w:tcPr>
          <w:p w14:paraId="5C79EF50" w14:textId="2DDF1879" w:rsidR="00515F71" w:rsidRPr="00AF2EA6" w:rsidRDefault="00515F71" w:rsidP="00515F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Statins (n, %)</w:t>
            </w:r>
          </w:p>
        </w:tc>
        <w:tc>
          <w:tcPr>
            <w:tcW w:w="1984" w:type="dxa"/>
          </w:tcPr>
          <w:p w14:paraId="572A323A" w14:textId="6DE98333" w:rsidR="00515F71" w:rsidRPr="00AF2EA6" w:rsidRDefault="00ED73A4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161</w:t>
            </w:r>
            <w:r w:rsidR="00515F71" w:rsidRPr="00AF2EA6">
              <w:rPr>
                <w:rFonts w:ascii="Times New Roman" w:hAnsi="Times New Roman" w:cs="Times New Roman"/>
                <w:lang w:val="en-US"/>
              </w:rPr>
              <w:t xml:space="preserve"> (87)</w:t>
            </w:r>
          </w:p>
        </w:tc>
        <w:tc>
          <w:tcPr>
            <w:tcW w:w="1701" w:type="dxa"/>
          </w:tcPr>
          <w:p w14:paraId="36CF241A" w14:textId="5584DE7C" w:rsidR="00515F71" w:rsidRPr="00AF2EA6" w:rsidRDefault="00ED73A4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155</w:t>
            </w:r>
            <w:r w:rsidR="00515F71" w:rsidRPr="00AF2EA6">
              <w:rPr>
                <w:rFonts w:ascii="Times New Roman" w:hAnsi="Times New Roman" w:cs="Times New Roman"/>
                <w:lang w:val="en-US"/>
              </w:rPr>
              <w:t xml:space="preserve"> (84)</w:t>
            </w:r>
          </w:p>
        </w:tc>
        <w:tc>
          <w:tcPr>
            <w:tcW w:w="930" w:type="dxa"/>
          </w:tcPr>
          <w:p w14:paraId="4CDEB7C3" w14:textId="4548BF30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0.41</w:t>
            </w:r>
          </w:p>
        </w:tc>
      </w:tr>
      <w:tr w:rsidR="00515F71" w:rsidRPr="00AF2EA6" w14:paraId="1B14988E" w14:textId="77777777" w:rsidTr="00E518CB">
        <w:trPr>
          <w:gridAfter w:val="1"/>
          <w:wAfter w:w="11" w:type="dxa"/>
        </w:trPr>
        <w:tc>
          <w:tcPr>
            <w:tcW w:w="3846" w:type="dxa"/>
            <w:gridSpan w:val="2"/>
          </w:tcPr>
          <w:p w14:paraId="0B530405" w14:textId="2BBC36E2" w:rsidR="00515F71" w:rsidRPr="00AF2EA6" w:rsidRDefault="00515F71" w:rsidP="00515F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2EA6">
              <w:rPr>
                <w:rFonts w:ascii="Times New Roman" w:hAnsi="Times New Roman" w:cs="Times New Roman"/>
                <w:b/>
                <w:bCs/>
              </w:rPr>
              <w:t>β-</w:t>
            </w: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blockers (n, %)</w:t>
            </w:r>
          </w:p>
        </w:tc>
        <w:tc>
          <w:tcPr>
            <w:tcW w:w="1984" w:type="dxa"/>
          </w:tcPr>
          <w:p w14:paraId="0C951D46" w14:textId="27BB5BFE" w:rsidR="00515F71" w:rsidRPr="00AF2EA6" w:rsidRDefault="00ED73A4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119</w:t>
            </w:r>
            <w:r w:rsidR="00515F71" w:rsidRPr="00AF2EA6">
              <w:rPr>
                <w:rFonts w:ascii="Times New Roman" w:hAnsi="Times New Roman" w:cs="Times New Roman"/>
                <w:lang w:val="en-US"/>
              </w:rPr>
              <w:t xml:space="preserve"> (64)</w:t>
            </w:r>
          </w:p>
        </w:tc>
        <w:tc>
          <w:tcPr>
            <w:tcW w:w="1701" w:type="dxa"/>
          </w:tcPr>
          <w:p w14:paraId="3D1D9BF2" w14:textId="54374473" w:rsidR="00515F71" w:rsidRPr="00AF2EA6" w:rsidRDefault="00ED73A4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137</w:t>
            </w:r>
            <w:r w:rsidR="00515F71" w:rsidRPr="00AF2EA6">
              <w:rPr>
                <w:rFonts w:ascii="Times New Roman" w:hAnsi="Times New Roman" w:cs="Times New Roman"/>
                <w:lang w:val="en-US"/>
              </w:rPr>
              <w:t xml:space="preserve"> (74)</w:t>
            </w:r>
          </w:p>
        </w:tc>
        <w:tc>
          <w:tcPr>
            <w:tcW w:w="930" w:type="dxa"/>
          </w:tcPr>
          <w:p w14:paraId="0ACDFAA1" w14:textId="5742914A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515F71" w:rsidRPr="00AF2EA6" w14:paraId="0F765D22" w14:textId="77777777" w:rsidTr="00E518CB">
        <w:trPr>
          <w:gridAfter w:val="1"/>
          <w:wAfter w:w="11" w:type="dxa"/>
        </w:trPr>
        <w:tc>
          <w:tcPr>
            <w:tcW w:w="3846" w:type="dxa"/>
            <w:gridSpan w:val="2"/>
          </w:tcPr>
          <w:p w14:paraId="002D3D8E" w14:textId="7CC74970" w:rsidR="00515F71" w:rsidRPr="00AF2EA6" w:rsidRDefault="00515F71" w:rsidP="00515F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Antidiabetic agents (n, %)</w:t>
            </w:r>
          </w:p>
        </w:tc>
        <w:tc>
          <w:tcPr>
            <w:tcW w:w="1984" w:type="dxa"/>
          </w:tcPr>
          <w:p w14:paraId="7D83B319" w14:textId="52C50D16" w:rsidR="00515F71" w:rsidRPr="00AF2EA6" w:rsidRDefault="00971AB3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50</w:t>
            </w:r>
            <w:r w:rsidR="00515F71" w:rsidRPr="00AF2EA6">
              <w:rPr>
                <w:rFonts w:ascii="Times New Roman" w:hAnsi="Times New Roman" w:cs="Times New Roman"/>
                <w:lang w:val="en-US"/>
              </w:rPr>
              <w:t xml:space="preserve"> (27)</w:t>
            </w:r>
          </w:p>
        </w:tc>
        <w:tc>
          <w:tcPr>
            <w:tcW w:w="1701" w:type="dxa"/>
          </w:tcPr>
          <w:p w14:paraId="407BF6A0" w14:textId="16A82878" w:rsidR="00515F71" w:rsidRPr="00AF2EA6" w:rsidRDefault="00971AB3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38</w:t>
            </w:r>
            <w:r w:rsidR="00515F71" w:rsidRPr="00AF2EA6">
              <w:rPr>
                <w:rFonts w:ascii="Times New Roman" w:hAnsi="Times New Roman" w:cs="Times New Roman"/>
                <w:lang w:val="en-US"/>
              </w:rPr>
              <w:t xml:space="preserve"> (20)</w:t>
            </w:r>
          </w:p>
        </w:tc>
        <w:tc>
          <w:tcPr>
            <w:tcW w:w="930" w:type="dxa"/>
          </w:tcPr>
          <w:p w14:paraId="629F2C60" w14:textId="3A5D3836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515F71" w:rsidRPr="00AF2EA6" w14:paraId="0B117165" w14:textId="77777777" w:rsidTr="00E518CB">
        <w:trPr>
          <w:gridAfter w:val="1"/>
          <w:wAfter w:w="11" w:type="dxa"/>
        </w:trPr>
        <w:tc>
          <w:tcPr>
            <w:tcW w:w="3846" w:type="dxa"/>
            <w:gridSpan w:val="2"/>
          </w:tcPr>
          <w:p w14:paraId="594AC60C" w14:textId="013A2242" w:rsidR="00515F71" w:rsidRPr="00AF2EA6" w:rsidRDefault="00515F71" w:rsidP="00515F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ACE</w:t>
            </w:r>
            <w:r w:rsidR="004A02EF" w:rsidRPr="00AF2EA6">
              <w:rPr>
                <w:rFonts w:ascii="Times New Roman" w:hAnsi="Times New Roman" w:cs="Times New Roman"/>
                <w:b/>
                <w:bCs/>
                <w:lang w:val="en-US"/>
              </w:rPr>
              <w:t>i</w:t>
            </w:r>
            <w:proofErr w:type="spellEnd"/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or </w:t>
            </w:r>
            <w:r w:rsidR="004A02EF" w:rsidRPr="00AF2EA6">
              <w:rPr>
                <w:rFonts w:ascii="Times New Roman" w:hAnsi="Times New Roman" w:cs="Times New Roman"/>
                <w:b/>
                <w:bCs/>
                <w:lang w:val="en-US"/>
              </w:rPr>
              <w:t>ARBs</w:t>
            </w:r>
          </w:p>
        </w:tc>
        <w:tc>
          <w:tcPr>
            <w:tcW w:w="1984" w:type="dxa"/>
          </w:tcPr>
          <w:p w14:paraId="249CAF1A" w14:textId="0E6FA228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116 (63)</w:t>
            </w:r>
          </w:p>
        </w:tc>
        <w:tc>
          <w:tcPr>
            <w:tcW w:w="1701" w:type="dxa"/>
          </w:tcPr>
          <w:p w14:paraId="29F62BC6" w14:textId="080EF437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117 (64)</w:t>
            </w:r>
          </w:p>
        </w:tc>
        <w:tc>
          <w:tcPr>
            <w:tcW w:w="930" w:type="dxa"/>
          </w:tcPr>
          <w:p w14:paraId="63FA0EAA" w14:textId="64063E1C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0.85</w:t>
            </w:r>
          </w:p>
        </w:tc>
      </w:tr>
      <w:tr w:rsidR="00515F71" w:rsidRPr="00AF2EA6" w14:paraId="4B196155" w14:textId="77777777" w:rsidTr="00E518CB">
        <w:trPr>
          <w:gridAfter w:val="1"/>
          <w:wAfter w:w="11" w:type="dxa"/>
        </w:trPr>
        <w:tc>
          <w:tcPr>
            <w:tcW w:w="3846" w:type="dxa"/>
            <w:gridSpan w:val="2"/>
          </w:tcPr>
          <w:p w14:paraId="5C29CDEB" w14:textId="1534582B" w:rsidR="00515F71" w:rsidRPr="00AF2EA6" w:rsidRDefault="00515F71" w:rsidP="00515F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Systolic arterial pressure (mm</w:t>
            </w:r>
            <w:r w:rsidR="00F05EC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Hg)</w:t>
            </w:r>
          </w:p>
        </w:tc>
        <w:tc>
          <w:tcPr>
            <w:tcW w:w="1984" w:type="dxa"/>
          </w:tcPr>
          <w:p w14:paraId="3FAE6082" w14:textId="0B1E298B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124 ± 14</w:t>
            </w:r>
          </w:p>
        </w:tc>
        <w:tc>
          <w:tcPr>
            <w:tcW w:w="1701" w:type="dxa"/>
          </w:tcPr>
          <w:p w14:paraId="1E834628" w14:textId="13B1D402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128 ± 20</w:t>
            </w:r>
          </w:p>
        </w:tc>
        <w:tc>
          <w:tcPr>
            <w:tcW w:w="930" w:type="dxa"/>
          </w:tcPr>
          <w:p w14:paraId="4ACD8FFB" w14:textId="1BF1D89E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  <w:tr w:rsidR="00515F71" w:rsidRPr="00AF2EA6" w14:paraId="54DEA632" w14:textId="77777777" w:rsidTr="00E518CB">
        <w:trPr>
          <w:gridAfter w:val="1"/>
          <w:wAfter w:w="11" w:type="dxa"/>
        </w:trPr>
        <w:tc>
          <w:tcPr>
            <w:tcW w:w="3846" w:type="dxa"/>
            <w:gridSpan w:val="2"/>
          </w:tcPr>
          <w:p w14:paraId="27B7C8DB" w14:textId="14271A07" w:rsidR="00515F71" w:rsidRPr="00AF2EA6" w:rsidRDefault="00515F71" w:rsidP="00515F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Diastolic arterial pressure (mm</w:t>
            </w:r>
            <w:r w:rsidR="00F05EC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Hg)</w:t>
            </w:r>
          </w:p>
        </w:tc>
        <w:tc>
          <w:tcPr>
            <w:tcW w:w="1984" w:type="dxa"/>
          </w:tcPr>
          <w:p w14:paraId="1DF0CD77" w14:textId="60A3BDAD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76 ± 11</w:t>
            </w:r>
          </w:p>
        </w:tc>
        <w:tc>
          <w:tcPr>
            <w:tcW w:w="1701" w:type="dxa"/>
          </w:tcPr>
          <w:p w14:paraId="519EF76A" w14:textId="79487359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77 ± 9.45</w:t>
            </w:r>
          </w:p>
        </w:tc>
        <w:tc>
          <w:tcPr>
            <w:tcW w:w="930" w:type="dxa"/>
          </w:tcPr>
          <w:p w14:paraId="50A13E44" w14:textId="560AC840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0.77</w:t>
            </w:r>
          </w:p>
        </w:tc>
      </w:tr>
      <w:tr w:rsidR="00515F71" w:rsidRPr="00AF2EA6" w14:paraId="07DCE435" w14:textId="77777777" w:rsidTr="00E518CB">
        <w:trPr>
          <w:gridAfter w:val="1"/>
          <w:wAfter w:w="11" w:type="dxa"/>
        </w:trPr>
        <w:tc>
          <w:tcPr>
            <w:tcW w:w="3846" w:type="dxa"/>
            <w:gridSpan w:val="2"/>
          </w:tcPr>
          <w:p w14:paraId="3296D71F" w14:textId="1B034E92" w:rsidR="00515F71" w:rsidRPr="00AF2EA6" w:rsidRDefault="00515F71" w:rsidP="00515F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3" w:name="_Hlk21611998"/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Serum glucose (mg/d</w:t>
            </w:r>
            <w:r w:rsidR="00F05ECA">
              <w:rPr>
                <w:rFonts w:ascii="Times New Roman" w:hAnsi="Times New Roman" w:cs="Times New Roman"/>
                <w:b/>
                <w:bCs/>
                <w:lang w:val="en-US"/>
              </w:rPr>
              <w:t>L</w:t>
            </w: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</w:tcPr>
          <w:p w14:paraId="3A942605" w14:textId="139E1B33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4" w:name="_Hlk21612095"/>
            <w:r w:rsidRPr="00AF2EA6">
              <w:rPr>
                <w:rFonts w:ascii="Times New Roman" w:hAnsi="Times New Roman" w:cs="Times New Roman"/>
                <w:lang w:val="en-US"/>
              </w:rPr>
              <w:t>118 ± 4</w:t>
            </w:r>
            <w:bookmarkEnd w:id="4"/>
            <w:r w:rsidRPr="00AF2EA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701" w:type="dxa"/>
          </w:tcPr>
          <w:p w14:paraId="74B15696" w14:textId="76F9A2F0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105 ± 34</w:t>
            </w:r>
          </w:p>
        </w:tc>
        <w:tc>
          <w:tcPr>
            <w:tcW w:w="930" w:type="dxa"/>
          </w:tcPr>
          <w:p w14:paraId="5FC79CF2" w14:textId="7A44FB5F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bookmarkEnd w:id="3"/>
      <w:tr w:rsidR="00515F71" w:rsidRPr="00AF2EA6" w14:paraId="4A4FFCBA" w14:textId="77777777" w:rsidTr="00E518CB">
        <w:trPr>
          <w:gridAfter w:val="1"/>
          <w:wAfter w:w="11" w:type="dxa"/>
        </w:trPr>
        <w:tc>
          <w:tcPr>
            <w:tcW w:w="3846" w:type="dxa"/>
            <w:gridSpan w:val="2"/>
          </w:tcPr>
          <w:p w14:paraId="4ADFA5B0" w14:textId="715243E3" w:rsidR="00515F71" w:rsidRPr="00AF2EA6" w:rsidRDefault="00515F71" w:rsidP="00515F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Cholesterol (mg/d</w:t>
            </w:r>
            <w:r w:rsidR="00F05ECA">
              <w:rPr>
                <w:rFonts w:ascii="Times New Roman" w:hAnsi="Times New Roman" w:cs="Times New Roman"/>
                <w:b/>
                <w:bCs/>
                <w:lang w:val="en-US"/>
              </w:rPr>
              <w:t>L</w:t>
            </w: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</w:tcPr>
          <w:p w14:paraId="2C350951" w14:textId="0FB3D65C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5" w:name="_Hlk21611971"/>
            <w:r w:rsidRPr="00AF2EA6">
              <w:rPr>
                <w:rFonts w:ascii="Times New Roman" w:hAnsi="Times New Roman" w:cs="Times New Roman"/>
                <w:lang w:val="en-US"/>
              </w:rPr>
              <w:t xml:space="preserve">157 ± </w:t>
            </w:r>
            <w:bookmarkEnd w:id="5"/>
            <w:r w:rsidRPr="00AF2EA6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701" w:type="dxa"/>
          </w:tcPr>
          <w:p w14:paraId="6F042BE0" w14:textId="45A90A2D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6" w:name="_Hlk21611960"/>
            <w:r w:rsidRPr="00AF2EA6">
              <w:rPr>
                <w:rFonts w:ascii="Times New Roman" w:hAnsi="Times New Roman" w:cs="Times New Roman"/>
                <w:lang w:val="en-US"/>
              </w:rPr>
              <w:t>169 ± 41</w:t>
            </w:r>
            <w:bookmarkEnd w:id="6"/>
          </w:p>
        </w:tc>
        <w:tc>
          <w:tcPr>
            <w:tcW w:w="930" w:type="dxa"/>
          </w:tcPr>
          <w:p w14:paraId="00E41D98" w14:textId="334E1F15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515F71" w:rsidRPr="00AF2EA6" w14:paraId="7F550781" w14:textId="77777777" w:rsidTr="00E518CB">
        <w:trPr>
          <w:gridAfter w:val="1"/>
          <w:wAfter w:w="11" w:type="dxa"/>
        </w:trPr>
        <w:tc>
          <w:tcPr>
            <w:tcW w:w="3846" w:type="dxa"/>
            <w:gridSpan w:val="2"/>
          </w:tcPr>
          <w:p w14:paraId="799F415C" w14:textId="245149F1" w:rsidR="00515F71" w:rsidRPr="00AF2EA6" w:rsidRDefault="00515F71" w:rsidP="00515F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LDL (mg/d</w:t>
            </w:r>
            <w:r w:rsidR="00F05ECA">
              <w:rPr>
                <w:rFonts w:ascii="Times New Roman" w:hAnsi="Times New Roman" w:cs="Times New Roman"/>
                <w:b/>
                <w:bCs/>
                <w:lang w:val="en-US"/>
              </w:rPr>
              <w:t>L</w:t>
            </w: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</w:tcPr>
          <w:p w14:paraId="3B16727E" w14:textId="45C6E839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7" w:name="_Hlk21611931"/>
            <w:r w:rsidRPr="00AF2EA6">
              <w:rPr>
                <w:rFonts w:ascii="Times New Roman" w:hAnsi="Times New Roman" w:cs="Times New Roman"/>
                <w:lang w:val="en-US"/>
              </w:rPr>
              <w:t>94 ± 30</w:t>
            </w:r>
            <w:bookmarkEnd w:id="7"/>
          </w:p>
        </w:tc>
        <w:tc>
          <w:tcPr>
            <w:tcW w:w="1701" w:type="dxa"/>
          </w:tcPr>
          <w:p w14:paraId="379B4F4F" w14:textId="5C78EFAB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8" w:name="_Hlk21611916"/>
            <w:r w:rsidRPr="00AF2EA6">
              <w:rPr>
                <w:rFonts w:ascii="Times New Roman" w:hAnsi="Times New Roman" w:cs="Times New Roman"/>
                <w:lang w:val="en-US"/>
              </w:rPr>
              <w:t>101 ± 31</w:t>
            </w:r>
            <w:bookmarkEnd w:id="8"/>
          </w:p>
        </w:tc>
        <w:tc>
          <w:tcPr>
            <w:tcW w:w="930" w:type="dxa"/>
          </w:tcPr>
          <w:p w14:paraId="6D9B7143" w14:textId="2A87B043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515F71" w:rsidRPr="00AF2EA6" w14:paraId="654A87C2" w14:textId="77777777" w:rsidTr="00E518CB">
        <w:trPr>
          <w:gridAfter w:val="1"/>
          <w:wAfter w:w="11" w:type="dxa"/>
        </w:trPr>
        <w:tc>
          <w:tcPr>
            <w:tcW w:w="3846" w:type="dxa"/>
            <w:gridSpan w:val="2"/>
          </w:tcPr>
          <w:p w14:paraId="7C0DDCEA" w14:textId="3ADD0151" w:rsidR="00515F71" w:rsidRPr="00AF2EA6" w:rsidRDefault="00515F71" w:rsidP="00515F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HDL (mg/d</w:t>
            </w:r>
            <w:r w:rsidR="00F05ECA">
              <w:rPr>
                <w:rFonts w:ascii="Times New Roman" w:hAnsi="Times New Roman" w:cs="Times New Roman"/>
                <w:b/>
                <w:bCs/>
                <w:lang w:val="en-US"/>
              </w:rPr>
              <w:t>L</w:t>
            </w: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</w:tcPr>
          <w:p w14:paraId="2C851442" w14:textId="1DC6B2CA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41 ± 10</w:t>
            </w:r>
          </w:p>
        </w:tc>
        <w:tc>
          <w:tcPr>
            <w:tcW w:w="1701" w:type="dxa"/>
          </w:tcPr>
          <w:p w14:paraId="5FCE1EB1" w14:textId="69D86177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40 ± 11</w:t>
            </w:r>
          </w:p>
        </w:tc>
        <w:tc>
          <w:tcPr>
            <w:tcW w:w="930" w:type="dxa"/>
          </w:tcPr>
          <w:p w14:paraId="3AE1035B" w14:textId="5BBE63C9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0.79</w:t>
            </w:r>
          </w:p>
        </w:tc>
      </w:tr>
      <w:tr w:rsidR="00515F71" w:rsidRPr="00AF2EA6" w14:paraId="2C750E52" w14:textId="77777777" w:rsidTr="00E518CB">
        <w:trPr>
          <w:gridAfter w:val="1"/>
          <w:wAfter w:w="11" w:type="dxa"/>
        </w:trPr>
        <w:tc>
          <w:tcPr>
            <w:tcW w:w="3846" w:type="dxa"/>
            <w:gridSpan w:val="2"/>
          </w:tcPr>
          <w:p w14:paraId="7747052D" w14:textId="46F08BEA" w:rsidR="00515F71" w:rsidRPr="00AF2EA6" w:rsidRDefault="00515F71" w:rsidP="00515F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Triglycerides (mg/d</w:t>
            </w:r>
            <w:r w:rsidR="00F05ECA">
              <w:rPr>
                <w:rFonts w:ascii="Times New Roman" w:hAnsi="Times New Roman" w:cs="Times New Roman"/>
                <w:b/>
                <w:bCs/>
                <w:lang w:val="en-US"/>
              </w:rPr>
              <w:t>L</w:t>
            </w: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</w:tcPr>
          <w:p w14:paraId="6EE38CF4" w14:textId="793D90AC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134 ± 55</w:t>
            </w:r>
          </w:p>
        </w:tc>
        <w:tc>
          <w:tcPr>
            <w:tcW w:w="1701" w:type="dxa"/>
          </w:tcPr>
          <w:p w14:paraId="1AB7E0EE" w14:textId="44FA672E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136 ± 76</w:t>
            </w:r>
          </w:p>
        </w:tc>
        <w:tc>
          <w:tcPr>
            <w:tcW w:w="930" w:type="dxa"/>
          </w:tcPr>
          <w:p w14:paraId="7A9E782B" w14:textId="76A30CB7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0.72</w:t>
            </w:r>
          </w:p>
        </w:tc>
      </w:tr>
      <w:tr w:rsidR="00515F71" w:rsidRPr="00AF2EA6" w14:paraId="3ED015B3" w14:textId="77777777" w:rsidTr="00E518CB">
        <w:trPr>
          <w:gridAfter w:val="1"/>
          <w:wAfter w:w="11" w:type="dxa"/>
        </w:trPr>
        <w:tc>
          <w:tcPr>
            <w:tcW w:w="3846" w:type="dxa"/>
            <w:gridSpan w:val="2"/>
          </w:tcPr>
          <w:p w14:paraId="791159B7" w14:textId="2C4AB13A" w:rsidR="00515F71" w:rsidRPr="00AF2EA6" w:rsidRDefault="00515F71" w:rsidP="00515F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Lp-PLA2 (</w:t>
            </w:r>
            <w:r w:rsidRPr="00AF2EA6">
              <w:rPr>
                <w:rFonts w:ascii="Times New Roman" w:hAnsi="Times New Roman" w:cs="Times New Roman"/>
                <w:b/>
                <w:bCs/>
              </w:rPr>
              <w:t>μ</w:t>
            </w: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g/L)</w:t>
            </w:r>
          </w:p>
        </w:tc>
        <w:tc>
          <w:tcPr>
            <w:tcW w:w="1984" w:type="dxa"/>
          </w:tcPr>
          <w:p w14:paraId="599F1748" w14:textId="2ED29B5B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99 (73-115)</w:t>
            </w:r>
          </w:p>
        </w:tc>
        <w:tc>
          <w:tcPr>
            <w:tcW w:w="1701" w:type="dxa"/>
          </w:tcPr>
          <w:p w14:paraId="05A58DFA" w14:textId="46AE5D94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154 (140-172)</w:t>
            </w:r>
          </w:p>
        </w:tc>
        <w:tc>
          <w:tcPr>
            <w:tcW w:w="930" w:type="dxa"/>
          </w:tcPr>
          <w:p w14:paraId="29ABCC79" w14:textId="10277D6A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</w:rPr>
              <w:t>&lt;0.001</w:t>
            </w:r>
          </w:p>
        </w:tc>
      </w:tr>
      <w:tr w:rsidR="00515F71" w:rsidRPr="00AF2EA6" w14:paraId="57576B33" w14:textId="77777777" w:rsidTr="00E518CB">
        <w:trPr>
          <w:gridAfter w:val="1"/>
          <w:wAfter w:w="11" w:type="dxa"/>
        </w:trPr>
        <w:tc>
          <w:tcPr>
            <w:tcW w:w="3846" w:type="dxa"/>
            <w:gridSpan w:val="2"/>
          </w:tcPr>
          <w:p w14:paraId="56E481FA" w14:textId="2D15C6EE" w:rsidR="00515F71" w:rsidRPr="00AF2EA6" w:rsidRDefault="00515F71" w:rsidP="00515F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EID (%)</w:t>
            </w:r>
          </w:p>
        </w:tc>
        <w:tc>
          <w:tcPr>
            <w:tcW w:w="1984" w:type="dxa"/>
          </w:tcPr>
          <w:p w14:paraId="175B409E" w14:textId="62619C17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14.56 ± 6.47</w:t>
            </w:r>
          </w:p>
        </w:tc>
        <w:tc>
          <w:tcPr>
            <w:tcW w:w="1701" w:type="dxa"/>
          </w:tcPr>
          <w:p w14:paraId="22CABD59" w14:textId="2175F149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14.10 ± 4.78</w:t>
            </w:r>
          </w:p>
        </w:tc>
        <w:tc>
          <w:tcPr>
            <w:tcW w:w="930" w:type="dxa"/>
          </w:tcPr>
          <w:p w14:paraId="56CED1E7" w14:textId="6F28852C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0.52</w:t>
            </w:r>
          </w:p>
        </w:tc>
      </w:tr>
      <w:tr w:rsidR="00515F71" w:rsidRPr="00AF2EA6" w14:paraId="55357AC7" w14:textId="77777777" w:rsidTr="00E518CB">
        <w:trPr>
          <w:gridAfter w:val="1"/>
          <w:wAfter w:w="11" w:type="dxa"/>
        </w:trPr>
        <w:tc>
          <w:tcPr>
            <w:tcW w:w="3846" w:type="dxa"/>
            <w:gridSpan w:val="2"/>
          </w:tcPr>
          <w:p w14:paraId="21B32DA4" w14:textId="78A7CDC6" w:rsidR="00515F71" w:rsidRPr="00AF2EA6" w:rsidRDefault="00515F71" w:rsidP="00515F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FMD (%)</w:t>
            </w:r>
          </w:p>
        </w:tc>
        <w:tc>
          <w:tcPr>
            <w:tcW w:w="1984" w:type="dxa"/>
          </w:tcPr>
          <w:p w14:paraId="72A54E5D" w14:textId="1E61B24D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9" w:name="_Hlk21612205"/>
            <w:r w:rsidRPr="00AF2EA6">
              <w:rPr>
                <w:rFonts w:ascii="Times New Roman" w:hAnsi="Times New Roman" w:cs="Times New Roman"/>
                <w:lang w:val="en-US"/>
              </w:rPr>
              <w:t>4.89 ± 2.07</w:t>
            </w:r>
            <w:bookmarkEnd w:id="9"/>
          </w:p>
        </w:tc>
        <w:tc>
          <w:tcPr>
            <w:tcW w:w="1701" w:type="dxa"/>
          </w:tcPr>
          <w:p w14:paraId="474237A2" w14:textId="5FF21B4C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 xml:space="preserve">4.44 </w:t>
            </w:r>
            <w:bookmarkStart w:id="10" w:name="_Hlk21612185"/>
            <w:r w:rsidRPr="00AF2EA6">
              <w:rPr>
                <w:rFonts w:ascii="Times New Roman" w:hAnsi="Times New Roman" w:cs="Times New Roman"/>
                <w:lang w:val="en-US"/>
              </w:rPr>
              <w:t>± 2.19</w:t>
            </w:r>
            <w:bookmarkEnd w:id="10"/>
          </w:p>
        </w:tc>
        <w:tc>
          <w:tcPr>
            <w:tcW w:w="930" w:type="dxa"/>
          </w:tcPr>
          <w:p w14:paraId="71EABBD9" w14:textId="49961846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515F71" w:rsidRPr="00AF2EA6" w14:paraId="6EB17DEE" w14:textId="77777777" w:rsidTr="00E518CB">
        <w:trPr>
          <w:gridAfter w:val="1"/>
          <w:wAfter w:w="11" w:type="dxa"/>
        </w:trPr>
        <w:tc>
          <w:tcPr>
            <w:tcW w:w="3846" w:type="dxa"/>
            <w:gridSpan w:val="2"/>
          </w:tcPr>
          <w:p w14:paraId="681FB075" w14:textId="1DC5D12C" w:rsidR="00515F71" w:rsidRPr="00AF2EA6" w:rsidRDefault="00515F71" w:rsidP="00515F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>AIx</w:t>
            </w:r>
            <w:proofErr w:type="spellEnd"/>
            <w:r w:rsidRPr="00AF2EA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%)</w:t>
            </w:r>
          </w:p>
        </w:tc>
        <w:tc>
          <w:tcPr>
            <w:tcW w:w="1984" w:type="dxa"/>
          </w:tcPr>
          <w:p w14:paraId="55E3D8F8" w14:textId="3AE52148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11" w:name="_Hlk21612236"/>
            <w:r w:rsidRPr="00AF2EA6">
              <w:rPr>
                <w:rFonts w:ascii="Times New Roman" w:hAnsi="Times New Roman" w:cs="Times New Roman"/>
                <w:lang w:val="en-US"/>
              </w:rPr>
              <w:t>23.06 ± 9.</w:t>
            </w:r>
            <w:bookmarkEnd w:id="11"/>
            <w:r w:rsidRPr="00AF2EA6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701" w:type="dxa"/>
          </w:tcPr>
          <w:p w14:paraId="2F6993C1" w14:textId="43FBEEBC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12" w:name="_Hlk21612227"/>
            <w:r w:rsidRPr="00AF2EA6">
              <w:rPr>
                <w:rFonts w:ascii="Times New Roman" w:hAnsi="Times New Roman" w:cs="Times New Roman"/>
                <w:lang w:val="en-US"/>
              </w:rPr>
              <w:t>25.21 ± 8.</w:t>
            </w:r>
            <w:bookmarkEnd w:id="12"/>
            <w:r w:rsidRPr="00AF2EA6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930" w:type="dxa"/>
          </w:tcPr>
          <w:p w14:paraId="22C15A4A" w14:textId="4CB44F88" w:rsidR="00515F71" w:rsidRPr="00AF2EA6" w:rsidRDefault="00515F71" w:rsidP="00515F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2EA6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515F71" w:rsidRPr="00F05ECA" w14:paraId="23F649C5" w14:textId="77777777" w:rsidTr="00E518CB">
        <w:tc>
          <w:tcPr>
            <w:tcW w:w="8472" w:type="dxa"/>
            <w:gridSpan w:val="6"/>
          </w:tcPr>
          <w:p w14:paraId="5DDDEB42" w14:textId="77777777" w:rsidR="00515F71" w:rsidRPr="00AF2EA6" w:rsidRDefault="00515F71" w:rsidP="00515F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are presented as mean ± SD or range between q1-q3 or n (%)</w:t>
            </w:r>
          </w:p>
          <w:p w14:paraId="64C63BF0" w14:textId="2E40DC79" w:rsidR="00515F71" w:rsidRPr="001C508E" w:rsidRDefault="00515F71" w:rsidP="00515F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D: coronary artery disease; LDL: low density lipoprotein; HDL: high density lipoprotein</w:t>
            </w:r>
            <w:bookmarkStart w:id="13" w:name="_Hlk23061627"/>
            <w:r w:rsidRPr="00AF2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Lp-PLA2: lipoprotein-associated phospholipase A2; EID: Endothelial-independent dilatation; FMD: Flow-mediated dilatation; </w:t>
            </w:r>
            <w:proofErr w:type="spellStart"/>
            <w:r w:rsidRPr="00AF2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x</w:t>
            </w:r>
            <w:proofErr w:type="spellEnd"/>
            <w:r w:rsidRPr="00AF2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augmentation index</w:t>
            </w:r>
            <w:bookmarkEnd w:id="13"/>
            <w:r w:rsidRPr="00AF2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AF2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</w:t>
            </w:r>
            <w:r w:rsidR="004A02EF" w:rsidRPr="00AF2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  <w:r w:rsidRPr="00AF2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angiotensin</w:t>
            </w:r>
            <w:r w:rsidR="004A02EF" w:rsidRPr="00AF2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F2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verting</w:t>
            </w:r>
            <w:r w:rsidR="004A02EF" w:rsidRPr="00AF2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F2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zyme</w:t>
            </w:r>
            <w:r w:rsidR="004A02EF" w:rsidRPr="00AF2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hibitors</w:t>
            </w:r>
            <w:r w:rsidRPr="00AF2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4A02EF" w:rsidRPr="00AF2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Bs</w:t>
            </w:r>
            <w:r w:rsidRPr="00AF2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="004A02EF" w:rsidRPr="00AF2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iotensin II receptor blockers</w:t>
            </w:r>
          </w:p>
        </w:tc>
      </w:tr>
    </w:tbl>
    <w:p w14:paraId="2A390461" w14:textId="2CC59717" w:rsidR="0001395E" w:rsidRPr="00942397" w:rsidRDefault="0001395E">
      <w:pPr>
        <w:rPr>
          <w:rFonts w:ascii="Times New Roman" w:hAnsi="Times New Roman" w:cs="Times New Roman"/>
          <w:lang w:val="en-US"/>
        </w:rPr>
      </w:pPr>
    </w:p>
    <w:p w14:paraId="334217AF" w14:textId="77777777" w:rsidR="00F97F5B" w:rsidRPr="00942397" w:rsidRDefault="00F97F5B">
      <w:pPr>
        <w:rPr>
          <w:rFonts w:ascii="Times New Roman" w:hAnsi="Times New Roman" w:cs="Times New Roman"/>
          <w:lang w:val="en-US"/>
        </w:rPr>
      </w:pPr>
    </w:p>
    <w:sectPr w:rsidR="00F97F5B" w:rsidRPr="0094239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EA3"/>
    <w:rsid w:val="0001395E"/>
    <w:rsid w:val="00027C61"/>
    <w:rsid w:val="000506D4"/>
    <w:rsid w:val="00054CB4"/>
    <w:rsid w:val="000A46AA"/>
    <w:rsid w:val="000B3FA8"/>
    <w:rsid w:val="000C17B7"/>
    <w:rsid w:val="000E128D"/>
    <w:rsid w:val="000E5337"/>
    <w:rsid w:val="000E63B7"/>
    <w:rsid w:val="000F3808"/>
    <w:rsid w:val="001202FC"/>
    <w:rsid w:val="001705E6"/>
    <w:rsid w:val="001A3E5A"/>
    <w:rsid w:val="001C508E"/>
    <w:rsid w:val="001F090F"/>
    <w:rsid w:val="002D36C3"/>
    <w:rsid w:val="0037261B"/>
    <w:rsid w:val="003B4D86"/>
    <w:rsid w:val="0040101C"/>
    <w:rsid w:val="004250D4"/>
    <w:rsid w:val="004301B4"/>
    <w:rsid w:val="004A02EF"/>
    <w:rsid w:val="004D4EA3"/>
    <w:rsid w:val="004F0F87"/>
    <w:rsid w:val="00515F71"/>
    <w:rsid w:val="00563281"/>
    <w:rsid w:val="005A2959"/>
    <w:rsid w:val="005B7BD4"/>
    <w:rsid w:val="00695F93"/>
    <w:rsid w:val="006A3E25"/>
    <w:rsid w:val="006C747B"/>
    <w:rsid w:val="007257FB"/>
    <w:rsid w:val="0074094B"/>
    <w:rsid w:val="00764142"/>
    <w:rsid w:val="00794543"/>
    <w:rsid w:val="007A5A51"/>
    <w:rsid w:val="007B5216"/>
    <w:rsid w:val="007D7874"/>
    <w:rsid w:val="007E5488"/>
    <w:rsid w:val="00820828"/>
    <w:rsid w:val="008865B3"/>
    <w:rsid w:val="008917C8"/>
    <w:rsid w:val="0089774D"/>
    <w:rsid w:val="008B44E4"/>
    <w:rsid w:val="00937BE2"/>
    <w:rsid w:val="00942397"/>
    <w:rsid w:val="00957D46"/>
    <w:rsid w:val="009617CB"/>
    <w:rsid w:val="00971409"/>
    <w:rsid w:val="00971AB3"/>
    <w:rsid w:val="009806B6"/>
    <w:rsid w:val="009863C6"/>
    <w:rsid w:val="00986D73"/>
    <w:rsid w:val="009C7AFC"/>
    <w:rsid w:val="009D585D"/>
    <w:rsid w:val="00A3489A"/>
    <w:rsid w:val="00AF2EA6"/>
    <w:rsid w:val="00B513D9"/>
    <w:rsid w:val="00C37BF8"/>
    <w:rsid w:val="00C511CA"/>
    <w:rsid w:val="00CA576A"/>
    <w:rsid w:val="00CC1548"/>
    <w:rsid w:val="00CC69C8"/>
    <w:rsid w:val="00D278BA"/>
    <w:rsid w:val="00D706AD"/>
    <w:rsid w:val="00DA4664"/>
    <w:rsid w:val="00DC0C2E"/>
    <w:rsid w:val="00DE5CA9"/>
    <w:rsid w:val="00E0562B"/>
    <w:rsid w:val="00E43453"/>
    <w:rsid w:val="00E518CB"/>
    <w:rsid w:val="00E649E6"/>
    <w:rsid w:val="00EC663B"/>
    <w:rsid w:val="00EC7361"/>
    <w:rsid w:val="00ED73A4"/>
    <w:rsid w:val="00F05ECA"/>
    <w:rsid w:val="00F235B1"/>
    <w:rsid w:val="00F4015C"/>
    <w:rsid w:val="00F50121"/>
    <w:rsid w:val="00F53BDD"/>
    <w:rsid w:val="00F5596F"/>
    <w:rsid w:val="00F9228E"/>
    <w:rsid w:val="00F97F5B"/>
    <w:rsid w:val="00FD22D2"/>
    <w:rsid w:val="00FF2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D52A2"/>
  <w15:chartTrackingRefBased/>
  <w15:docId w15:val="{790DEFF5-8784-44FF-89A0-9BFAF86B2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4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7D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7D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7D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7D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7D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7D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D4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705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289</Words>
  <Characters>1653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tinos Mourouzis</dc:creator>
  <cp:keywords/>
  <dc:description/>
  <cp:lastModifiedBy>m9409</cp:lastModifiedBy>
  <cp:revision>38</cp:revision>
  <dcterms:created xsi:type="dcterms:W3CDTF">2020-12-23T18:47:00Z</dcterms:created>
  <dcterms:modified xsi:type="dcterms:W3CDTF">2021-01-25T23:24:00Z</dcterms:modified>
</cp:coreProperties>
</file>